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5BB2F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1</w:t>
      </w:r>
      <w:r w:rsidRPr="00BE68AF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Pr="00BE68AF">
        <w:rPr>
          <w:rFonts w:ascii="Times New Roman" w:hAnsi="Times New Roman" w:cs="Times New Roman"/>
          <w:b/>
          <w:bCs/>
          <w:sz w:val="24"/>
          <w:szCs w:val="24"/>
        </w:rPr>
        <w:t>Validation of IGSPP scores in GSE30219 and GSE72094 set.</w:t>
      </w:r>
    </w:p>
    <w:p w14:paraId="456AD09E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A and D. KM survival curves of IGSPP high- and low-risk groups GSE30219 validation cohort (A) and GSE72094 validation cohort (D). B and E. Time ROC curves of the GSE30219 validation cohort (B) and GSE72094 validation cohort (E). C and F. (from top to bottom) Patient risk score distribution, scatter diagram of patient survival status, and expression patterns of risk genes.</w:t>
      </w:r>
    </w:p>
    <w:p w14:paraId="2DD20F5F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6EA47E69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2. Prognostic value of IGSPP in the GSE68465 validation cohort</w:t>
      </w:r>
    </w:p>
    <w:p w14:paraId="37926640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A. Univariate Cox regression analysis. B. Multivariate Cox regression analysis. C. OS nomograms of 1-, 3- and 5-year. D. Consistency between predicted and observed 1-, 3- and 5-year survival rates.</w:t>
      </w:r>
    </w:p>
    <w:p w14:paraId="06697281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65A7CC2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3. Prognostic value of IGSPP in the GSE30219 validation cohort</w:t>
      </w:r>
    </w:p>
    <w:p w14:paraId="2870D34E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A. Univariate Cox regression analysis. B. Multivariate Cox regression analysis. C. OS nomograms of 1-, 3- and 5-year. D. Consistency between predicted and observed 1-, 3- and 5-year survival rates.</w:t>
      </w:r>
    </w:p>
    <w:p w14:paraId="0B670CFD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B69FB7D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4. Prognostic value of IGSPP in the GSE72094 validation cohort</w:t>
      </w:r>
    </w:p>
    <w:p w14:paraId="7BE19903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A. Univariate Cox regression analysis. B. Multivariate Cox regression analysis. C. OS nomograms of 1-, 3- and 5-year. D. Consistency between predicted and observed 1-, 3- and 5-year survival rates.</w:t>
      </w:r>
    </w:p>
    <w:p w14:paraId="18B8078C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7063849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5. Relationship of the IGSPP subgroups and multiple clinicopathological factors</w:t>
      </w:r>
    </w:p>
    <w:p w14:paraId="74AA2BB9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A. Analysis of clinical information in the TCGA cohort and different IGSPP groups. B. Correlation between OS of the TCGA cohort and</w:t>
      </w:r>
      <w:r w:rsidRPr="00BE68AF">
        <w:t xml:space="preserve"> </w:t>
      </w: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clinicopathological factors.</w:t>
      </w:r>
    </w:p>
    <w:p w14:paraId="3F5C44EE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1CD2784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6. Immune cell infiltration and survival analysis</w:t>
      </w:r>
    </w:p>
    <w:p w14:paraId="4671D09D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A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 xml:space="preserve"> Contents of immune cells in the high-risk and low-risk IGSPP groups. B.</w:t>
      </w:r>
      <w:r w:rsidRPr="00BE68AF">
        <w:t xml:space="preserve"> </w:t>
      </w:r>
      <w:r w:rsidRPr="00BE68AF">
        <w:rPr>
          <w:rFonts w:ascii="Times New Roman" w:eastAsia="SimSun" w:hAnsi="Times New Roman" w:cs="Times New Roman"/>
          <w:kern w:val="0"/>
          <w:sz w:val="24"/>
          <w:szCs w:val="24"/>
        </w:rPr>
        <w:t>The relationship between immune cell infiltration and overall survival of TCGA LUAD patients.</w:t>
      </w:r>
    </w:p>
    <w:p w14:paraId="175CF2D3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3DC4FAF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7. Distribution of immune subtypes in the IGSPP subgroups.</w:t>
      </w:r>
    </w:p>
    <w:p w14:paraId="5074F52B" w14:textId="77777777" w:rsidR="00F174A7" w:rsidRPr="00BE68AF" w:rsidRDefault="00F174A7" w:rsidP="00F174A7">
      <w:pPr>
        <w:rPr>
          <w:rFonts w:ascii="Times New Roman" w:eastAsia="DengXian" w:hAnsi="Times New Roman" w:cs="Times New Roman"/>
          <w:sz w:val="24"/>
          <w:szCs w:val="24"/>
        </w:rPr>
      </w:pPr>
    </w:p>
    <w:p w14:paraId="31EE3FF3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DengXian" w:hAnsi="Times New Roman" w:cs="Times New Roman"/>
          <w:b/>
          <w:bCs/>
          <w:sz w:val="24"/>
          <w:szCs w:val="24"/>
        </w:rPr>
        <w:t>Table S1.</w:t>
      </w:r>
      <w:r w:rsidRPr="00BE68A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Primer for RT-Qpcr</w:t>
      </w:r>
    </w:p>
    <w:p w14:paraId="1C181224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627C9FC8" w14:textId="77777777" w:rsidR="00F174A7" w:rsidRPr="00BE68AF" w:rsidRDefault="00F174A7" w:rsidP="00F174A7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E68AF">
        <w:rPr>
          <w:rFonts w:ascii="Times New Roman" w:eastAsia="DengXian" w:hAnsi="Times New Roman" w:cs="Times New Roman"/>
          <w:b/>
          <w:bCs/>
          <w:sz w:val="24"/>
          <w:szCs w:val="24"/>
        </w:rPr>
        <w:t>Table S2</w:t>
      </w:r>
      <w:r w:rsidRPr="00BE68AF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Pr="00BE68AF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8191 differentially expressed genes (DEGs)</w:t>
      </w:r>
    </w:p>
    <w:p w14:paraId="620A980B" w14:textId="77777777" w:rsidR="00F174A7" w:rsidRPr="00BE68AF" w:rsidRDefault="00F174A7" w:rsidP="00F174A7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B77B669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</w:t>
      </w:r>
      <w:r w:rsidRPr="00BE68A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able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3. 681 differentially expressed immune-related genes (DEIRGs)</w:t>
      </w:r>
    </w:p>
    <w:p w14:paraId="4A9DC0DF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0FD05FA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s S4. Results of GO enrichment analysis of DEIRGs</w:t>
      </w:r>
    </w:p>
    <w:p w14:paraId="25DB0EEE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5FD88265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s S5. Results of KEGG pathway enrichment analysis of DEIRGs</w:t>
      </w:r>
    </w:p>
    <w:p w14:paraId="100F56E7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7859936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s S6. Results of GO enrichment analysis for 263 genes</w:t>
      </w:r>
    </w:p>
    <w:p w14:paraId="1B53766D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6BF2E3D9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s S7. Results of KEGG pathway enrichment analysis for 263 genes</w:t>
      </w:r>
    </w:p>
    <w:p w14:paraId="601BFB22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C7E3892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s S8. GSEA analysis of KEGG subsets of canonical pathways in IGSPP subgroups</w:t>
      </w:r>
    </w:p>
    <w:p w14:paraId="014CFE21" w14:textId="77777777" w:rsidR="00F174A7" w:rsidRPr="00BE68AF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01BDD73D" w14:textId="77777777" w:rsidR="00F174A7" w:rsidRDefault="00F174A7" w:rsidP="00F174A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BE68A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s S9.</w:t>
      </w:r>
      <w:r w:rsidRPr="00BE68AF">
        <w:t xml:space="preserve"> </w:t>
      </w:r>
      <w:r w:rsidRPr="00BE68A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GSEA analysis of hallmark gene sets in IGSPP subgroups</w:t>
      </w:r>
    </w:p>
    <w:p w14:paraId="269F3368" w14:textId="77777777" w:rsidR="00494065" w:rsidRPr="00F174A7" w:rsidRDefault="00494065"/>
    <w:sectPr w:rsidR="00494065" w:rsidRPr="00F174A7" w:rsidSect="00BE6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3C905" w14:textId="77777777" w:rsidR="00F66E85" w:rsidRDefault="00F66E85" w:rsidP="00843739">
      <w:r>
        <w:separator/>
      </w:r>
    </w:p>
  </w:endnote>
  <w:endnote w:type="continuationSeparator" w:id="0">
    <w:p w14:paraId="12FA6908" w14:textId="77777777" w:rsidR="00F66E85" w:rsidRDefault="00F66E85" w:rsidP="00843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5E3D4" w14:textId="77777777" w:rsidR="00F66E85" w:rsidRDefault="00F66E85" w:rsidP="00843739">
      <w:r>
        <w:separator/>
      </w:r>
    </w:p>
  </w:footnote>
  <w:footnote w:type="continuationSeparator" w:id="0">
    <w:p w14:paraId="58A2EF2A" w14:textId="77777777" w:rsidR="00F66E85" w:rsidRDefault="00F66E85" w:rsidP="00843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4A7"/>
    <w:rsid w:val="00494065"/>
    <w:rsid w:val="00843739"/>
    <w:rsid w:val="00BE68AF"/>
    <w:rsid w:val="00F174A7"/>
    <w:rsid w:val="00F6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659CC9"/>
  <w15:chartTrackingRefBased/>
  <w15:docId w15:val="{790B5F7F-84B9-4E34-A993-0D6C5330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4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Bhuvaneswari R.</cp:lastModifiedBy>
  <cp:revision>3</cp:revision>
  <dcterms:created xsi:type="dcterms:W3CDTF">2022-04-02T05:04:00Z</dcterms:created>
  <dcterms:modified xsi:type="dcterms:W3CDTF">2022-05-10T09:44:00Z</dcterms:modified>
</cp:coreProperties>
</file>